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B9E1A" w14:textId="0E64FD15" w:rsidR="00AA1EDE" w:rsidRDefault="00AA1EDE" w:rsidP="00AA1ED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earch terms</w:t>
      </w:r>
      <w:r w:rsidR="00E73373">
        <w:rPr>
          <w:rFonts w:ascii="Times New Roman" w:hAnsi="Times New Roman" w:cs="Times New Roman"/>
          <w:b/>
          <w:bCs/>
          <w:sz w:val="22"/>
          <w:szCs w:val="22"/>
        </w:rPr>
        <w:t>*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for OVID database</w:t>
      </w:r>
    </w:p>
    <w:p w14:paraId="49C8D7E5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Pr="008B188F">
        <w:rPr>
          <w:rFonts w:ascii="Times New Roman" w:hAnsi="Times New Roman" w:cs="Times New Roman"/>
        </w:rPr>
        <w:t>erspective*.mp.</w:t>
      </w:r>
    </w:p>
    <w:p w14:paraId="390F3CAA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views.mp.</w:t>
      </w:r>
    </w:p>
    <w:p w14:paraId="189722BF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 xml:space="preserve">opinions.mp. </w:t>
      </w:r>
    </w:p>
    <w:p w14:paraId="791CBCD2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 xml:space="preserve">attitude*.mp. </w:t>
      </w:r>
    </w:p>
    <w:p w14:paraId="5E84B069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perception*.mp.</w:t>
      </w:r>
    </w:p>
    <w:p w14:paraId="23708A2E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 xml:space="preserve">factors*.mp. </w:t>
      </w:r>
    </w:p>
    <w:p w14:paraId="2F71DEFA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"risk factors".mp.</w:t>
      </w:r>
    </w:p>
    <w:p w14:paraId="3E83F59C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determinants.mp.</w:t>
      </w:r>
    </w:p>
    <w:p w14:paraId="677244E0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 xml:space="preserve">dimensions.mp. </w:t>
      </w:r>
    </w:p>
    <w:p w14:paraId="25C93219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correlates.mp.</w:t>
      </w:r>
    </w:p>
    <w:p w14:paraId="3293B210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1 or 2 or 3 or 4 or 5 or 6 or 7 or 8 or 9 or 10</w:t>
      </w:r>
    </w:p>
    <w:p w14:paraId="6722E681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Maternal Health/ or maternal.mp.</w:t>
      </w:r>
    </w:p>
    <w:p w14:paraId="40F1C2C6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perinatal.mp</w:t>
      </w:r>
      <w:r>
        <w:rPr>
          <w:rFonts w:ascii="Times New Roman" w:hAnsi="Times New Roman" w:cs="Times New Roman"/>
        </w:rPr>
        <w:t>.</w:t>
      </w:r>
    </w:p>
    <w:p w14:paraId="15C9EC97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antenatal.mp. or Pregnancy</w:t>
      </w:r>
      <w:r>
        <w:rPr>
          <w:rFonts w:ascii="Times New Roman" w:hAnsi="Times New Roman" w:cs="Times New Roman"/>
        </w:rPr>
        <w:t>/</w:t>
      </w:r>
    </w:p>
    <w:p w14:paraId="7E861B58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 xml:space="preserve">pregnan*.mp. </w:t>
      </w:r>
    </w:p>
    <w:p w14:paraId="79D3EB89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postpartum.mp</w:t>
      </w:r>
      <w:r>
        <w:rPr>
          <w:rFonts w:ascii="Times New Roman" w:hAnsi="Times New Roman" w:cs="Times New Roman"/>
        </w:rPr>
        <w:t>.</w:t>
      </w:r>
    </w:p>
    <w:p w14:paraId="51FFEE9D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 xml:space="preserve">women.mp. </w:t>
      </w:r>
    </w:p>
    <w:p w14:paraId="6271E303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12 or 13 or 14 or 15 or 16 or 17</w:t>
      </w:r>
    </w:p>
    <w:p w14:paraId="461ECC19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depress*.mp.</w:t>
      </w:r>
    </w:p>
    <w:p w14:paraId="2688A50A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Depression, Postpartum/</w:t>
      </w:r>
    </w:p>
    <w:p w14:paraId="63302ED2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Anxiety/ or anxiety.mp.</w:t>
      </w:r>
    </w:p>
    <w:p w14:paraId="4A81255A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anxi*.mp.</w:t>
      </w:r>
    </w:p>
    <w:p w14:paraId="5782B939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stress.mp</w:t>
      </w:r>
      <w:r>
        <w:rPr>
          <w:rFonts w:ascii="Times New Roman" w:hAnsi="Times New Roman" w:cs="Times New Roman"/>
        </w:rPr>
        <w:t>.</w:t>
      </w:r>
    </w:p>
    <w:p w14:paraId="4D089D24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mood.mp</w:t>
      </w:r>
      <w:r>
        <w:rPr>
          <w:rFonts w:ascii="Times New Roman" w:hAnsi="Times New Roman" w:cs="Times New Roman"/>
        </w:rPr>
        <w:t>.</w:t>
      </w:r>
    </w:p>
    <w:p w14:paraId="5E815B52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19 or 20 or 21 or 22 or 23 or 24</w:t>
      </w:r>
    </w:p>
    <w:p w14:paraId="2399528D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Bangladesh/ or bangladesh*.mp.</w:t>
      </w:r>
    </w:p>
    <w:p w14:paraId="4C00A511" w14:textId="77777777" w:rsidR="00AA1EDE" w:rsidRPr="00E73373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73373">
        <w:rPr>
          <w:rFonts w:ascii="Times New Roman" w:hAnsi="Times New Roman" w:cs="Times New Roman"/>
        </w:rPr>
        <w:t>Pakistan/ or pakistan*.mp.</w:t>
      </w:r>
    </w:p>
    <w:p w14:paraId="4FC95FB5" w14:textId="77777777" w:rsidR="00AA1EDE" w:rsidRPr="00E73373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73373">
        <w:rPr>
          <w:rFonts w:ascii="Times New Roman" w:hAnsi="Times New Roman" w:cs="Times New Roman"/>
        </w:rPr>
        <w:t>India/ or india*.mp.</w:t>
      </w:r>
    </w:p>
    <w:p w14:paraId="7B69771F" w14:textId="77777777" w:rsidR="00AA1EDE" w:rsidRPr="00E73373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73373">
        <w:rPr>
          <w:rFonts w:ascii="Times New Roman" w:hAnsi="Times New Roman" w:cs="Times New Roman"/>
        </w:rPr>
        <w:t>"south asia*".mp.</w:t>
      </w:r>
    </w:p>
    <w:p w14:paraId="180BCE56" w14:textId="77777777" w:rsidR="00AA1EDE" w:rsidRPr="00E73373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73373">
        <w:rPr>
          <w:rFonts w:ascii="Times New Roman" w:hAnsi="Times New Roman" w:cs="Times New Roman"/>
        </w:rPr>
        <w:t>26 or 27 or 28 or 29</w:t>
      </w:r>
    </w:p>
    <w:p w14:paraId="17F76647" w14:textId="77777777" w:rsidR="00AA1EDE" w:rsidRPr="00E73373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73373">
        <w:rPr>
          <w:rFonts w:ascii="Times New Roman" w:hAnsi="Times New Roman" w:cs="Times New Roman"/>
        </w:rPr>
        <w:t>11 and 18 and 25 and 30</w:t>
      </w:r>
    </w:p>
    <w:p w14:paraId="58006EAC" w14:textId="62960078" w:rsidR="006F2F7B" w:rsidRPr="00E73373" w:rsidRDefault="006F2F7B">
      <w:pPr>
        <w:rPr>
          <w:rFonts w:ascii="Times New Roman" w:hAnsi="Times New Roman" w:cs="Times New Roman"/>
        </w:rPr>
      </w:pPr>
    </w:p>
    <w:p w14:paraId="2F9CE1CC" w14:textId="7B9C287A" w:rsidR="00E73373" w:rsidRPr="00E73373" w:rsidRDefault="00E73373">
      <w:pPr>
        <w:rPr>
          <w:rFonts w:ascii="Times New Roman" w:hAnsi="Times New Roman" w:cs="Times New Roman"/>
          <w:sz w:val="22"/>
          <w:szCs w:val="22"/>
        </w:rPr>
      </w:pPr>
      <w:r w:rsidRPr="00E73373">
        <w:rPr>
          <w:rFonts w:ascii="Times New Roman" w:hAnsi="Times New Roman" w:cs="Times New Roman"/>
          <w:sz w:val="22"/>
          <w:szCs w:val="22"/>
        </w:rPr>
        <w:t>*This search strategy combined two reviews, the other review investigated the social determinants of antenatal depression in Bangladesh, India and Pakistan. See PROSPERO protocol CRD42020167903</w:t>
      </w:r>
      <w:r>
        <w:rPr>
          <w:rFonts w:ascii="Times New Roman" w:hAnsi="Times New Roman" w:cs="Times New Roman"/>
          <w:sz w:val="22"/>
          <w:szCs w:val="22"/>
        </w:rPr>
        <w:t>.</w:t>
      </w:r>
    </w:p>
    <w:sectPr w:rsidR="00E73373" w:rsidRPr="00E73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291CE5"/>
    <w:multiLevelType w:val="hybridMultilevel"/>
    <w:tmpl w:val="7C82E5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EDE"/>
    <w:rsid w:val="00307BEE"/>
    <w:rsid w:val="0032521C"/>
    <w:rsid w:val="006F2F7B"/>
    <w:rsid w:val="00AA1EDE"/>
    <w:rsid w:val="00BD516B"/>
    <w:rsid w:val="00DC0157"/>
    <w:rsid w:val="00E73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5CC5B"/>
  <w15:chartTrackingRefBased/>
  <w15:docId w15:val="{A10DCFED-CA1E-B440-91B8-5B82C179D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1EDE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a Insan (PGR)</dc:creator>
  <cp:keywords/>
  <dc:description/>
  <cp:lastModifiedBy>Nafisa Insan (PGR)</cp:lastModifiedBy>
  <cp:revision>3</cp:revision>
  <dcterms:created xsi:type="dcterms:W3CDTF">2021-05-17T16:33:00Z</dcterms:created>
  <dcterms:modified xsi:type="dcterms:W3CDTF">2021-05-17T16:48:00Z</dcterms:modified>
</cp:coreProperties>
</file>